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2212" w:rsidRDefault="003F2212" w:rsidP="003F2212">
      <w:pPr>
        <w:jc w:val="center"/>
        <w:rPr>
          <w:rFonts w:ascii="Times New Roman" w:hAnsi="Times New Roman" w:cs="Times New Roman"/>
          <w:b/>
          <w:bCs/>
        </w:rPr>
      </w:pPr>
      <w:r w:rsidRPr="003F2212">
        <w:rPr>
          <w:rFonts w:ascii="Times New Roman" w:hAnsi="Times New Roman" w:cs="Times New Roman"/>
          <w:b/>
          <w:bCs/>
        </w:rPr>
        <w:t xml:space="preserve">Supplementary Table </w:t>
      </w:r>
      <w:r w:rsidR="00CD2CEA">
        <w:rPr>
          <w:rFonts w:ascii="Times New Roman" w:hAnsi="Times New Roman" w:cs="Times New Roman"/>
          <w:b/>
          <w:bCs/>
        </w:rPr>
        <w:t>6</w:t>
      </w:r>
      <w:r w:rsidRPr="003F2212">
        <w:rPr>
          <w:rFonts w:ascii="Times New Roman" w:hAnsi="Times New Roman" w:cs="Times New Roman"/>
          <w:b/>
          <w:bCs/>
        </w:rPr>
        <w:t>. IHE Quality Appraisal Checklist</w:t>
      </w:r>
    </w:p>
    <w:p w:rsidR="003F2212" w:rsidRPr="003F2212" w:rsidRDefault="003F2212" w:rsidP="003F2212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153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35"/>
        <w:gridCol w:w="794"/>
        <w:gridCol w:w="416"/>
        <w:gridCol w:w="2427"/>
        <w:gridCol w:w="361"/>
        <w:gridCol w:w="505"/>
        <w:gridCol w:w="505"/>
        <w:gridCol w:w="505"/>
        <w:gridCol w:w="361"/>
        <w:gridCol w:w="505"/>
        <w:gridCol w:w="505"/>
        <w:gridCol w:w="361"/>
        <w:gridCol w:w="361"/>
        <w:gridCol w:w="416"/>
        <w:gridCol w:w="505"/>
        <w:gridCol w:w="416"/>
        <w:gridCol w:w="416"/>
        <w:gridCol w:w="505"/>
        <w:gridCol w:w="416"/>
        <w:gridCol w:w="505"/>
        <w:gridCol w:w="505"/>
        <w:gridCol w:w="416"/>
        <w:gridCol w:w="416"/>
        <w:gridCol w:w="416"/>
      </w:tblGrid>
      <w:tr w:rsidR="003F2212" w:rsidRPr="003F2212" w:rsidTr="003F2212">
        <w:trPr>
          <w:trHeight w:val="134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Approach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iu et al. (2021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/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Iscaife et al. (201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pen/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Michelotti et al. (200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orpiglia et al. (200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/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Iselin et al. (1996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/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Gong and Issa (1996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Jarow and Brendler (198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layman et al. (198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/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Firstater and Farkas (1977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athinam et al. (2025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acella et al. (2019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acella et al. (201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/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ham et al. (2016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kamura et al. (1999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Vitale and Woodside (1979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osta (1977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randi (1977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ransurethral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Kang et al. (2020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u et al. (2016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Magdy et al. (2016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Hora et al. (2015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slan et al. (2012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Shah et al. (2006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Faramarzi-Roques et al. (200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Khonsari et al. (200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Juan et al. (200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dler et al. (1995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Jarrett et al. (1995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Das (1992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arra et al. (1992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Gibson et al. (202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Orsini et al. (202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Giannarini et al. (2022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Develtere et al. (2022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Agarwal and Krambeck (201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/Open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hton et al. (201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acciamani et al. (201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Tufek et al. (2016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de Castro Abreu et al. (2014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Moreno Sierra et al. (2010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Kural et al. (2009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Magera et al. (200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Mmeje et al. (2008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F2212" w:rsidRPr="003F2212" w:rsidTr="003F2212">
        <w:trPr>
          <w:trHeight w:val="101"/>
          <w:jc w:val="center"/>
        </w:trPr>
        <w:tc>
          <w:tcPr>
            <w:tcW w:w="283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Myer and Wagner (2007)</w:t>
            </w:r>
          </w:p>
        </w:tc>
        <w:tc>
          <w:tcPr>
            <w:tcW w:w="794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7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Robotic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1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16" w:type="dxa"/>
            <w:vAlign w:val="center"/>
          </w:tcPr>
          <w:p w:rsidR="003F2212" w:rsidRPr="003F2212" w:rsidRDefault="003F2212" w:rsidP="003F22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2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</w:tbl>
    <w:p w:rsidR="003F2212" w:rsidRPr="003F2212" w:rsidRDefault="003F2212">
      <w:pPr>
        <w:rPr>
          <w:rFonts w:ascii="Times New Roman" w:hAnsi="Times New Roman" w:cs="Times New Roman"/>
        </w:rPr>
      </w:pPr>
    </w:p>
    <w:p w:rsidR="003F2212" w:rsidRPr="003F2212" w:rsidRDefault="003F2212" w:rsidP="003F2212">
      <w:pPr>
        <w:jc w:val="center"/>
        <w:rPr>
          <w:rFonts w:ascii="Times New Roman" w:hAnsi="Times New Roman" w:cs="Times New Roman"/>
        </w:rPr>
      </w:pPr>
      <w:r w:rsidRPr="003F2212">
        <w:rPr>
          <w:rFonts w:ascii="Times New Roman" w:hAnsi="Times New Roman" w:cs="Times New Roman"/>
        </w:rPr>
        <w:t>Y=yes; P=partially met; N=no; U=unclear; NA=not applicable. Item 11 (blinded outcome assessment) was considered not applicable for this evidence base.</w:t>
      </w:r>
      <w:r>
        <w:rPr>
          <w:rFonts w:ascii="Times New Roman" w:hAnsi="Times New Roman" w:cs="Times New Roman"/>
        </w:rPr>
        <w:t xml:space="preserve"> </w:t>
      </w:r>
      <w:r w:rsidRPr="003F2212">
        <w:rPr>
          <w:rFonts w:ascii="Times New Roman" w:hAnsi="Times New Roman" w:cs="Times New Roman"/>
        </w:rPr>
        <w:t>Items: 1 objective stated; 2 prospective design; 3 multicentre; 4 consecutive recruitment; 5 patient characteristics described; 6 eligibility criteria stated; 7 similar point in disease; 8 intervention described; 9 co-interventions described; 10 outcomes established a priori; 11 blinded outcome assessment; 12 appropriate outcome measures; 13 outcomes measured before/after; 14 appropriate statistical analysis; 15 follow-up sufficiently long; 16 losses to follow-up reported; 17 estimates of variability reported; 18 adverse events reported; 19 conclusions supported; 20 competing interests/funding reported.</w:t>
      </w:r>
    </w:p>
    <w:sectPr w:rsidR="003F2212" w:rsidRPr="003F2212" w:rsidSect="003F221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212"/>
    <w:rsid w:val="000C719B"/>
    <w:rsid w:val="00124029"/>
    <w:rsid w:val="00166C8D"/>
    <w:rsid w:val="00174D99"/>
    <w:rsid w:val="002A7C91"/>
    <w:rsid w:val="002C2FA5"/>
    <w:rsid w:val="00302802"/>
    <w:rsid w:val="0035233D"/>
    <w:rsid w:val="00387CE1"/>
    <w:rsid w:val="003C4F62"/>
    <w:rsid w:val="003F2212"/>
    <w:rsid w:val="00435A14"/>
    <w:rsid w:val="004E1F59"/>
    <w:rsid w:val="00502DA4"/>
    <w:rsid w:val="005125FF"/>
    <w:rsid w:val="0056579E"/>
    <w:rsid w:val="0059692A"/>
    <w:rsid w:val="00636BCC"/>
    <w:rsid w:val="00691BF1"/>
    <w:rsid w:val="00695AFD"/>
    <w:rsid w:val="006B619C"/>
    <w:rsid w:val="006C69DF"/>
    <w:rsid w:val="006D268D"/>
    <w:rsid w:val="00705EFB"/>
    <w:rsid w:val="007202B9"/>
    <w:rsid w:val="00721403"/>
    <w:rsid w:val="00737C8D"/>
    <w:rsid w:val="007A1983"/>
    <w:rsid w:val="0080598F"/>
    <w:rsid w:val="00812C72"/>
    <w:rsid w:val="008C47FF"/>
    <w:rsid w:val="008D5BA9"/>
    <w:rsid w:val="0097153C"/>
    <w:rsid w:val="009E6DF1"/>
    <w:rsid w:val="00A36A28"/>
    <w:rsid w:val="00A7245C"/>
    <w:rsid w:val="00AD0DB4"/>
    <w:rsid w:val="00BB2476"/>
    <w:rsid w:val="00C1245D"/>
    <w:rsid w:val="00C976D9"/>
    <w:rsid w:val="00CD2CEA"/>
    <w:rsid w:val="00D33173"/>
    <w:rsid w:val="00D6392E"/>
    <w:rsid w:val="00DD0489"/>
    <w:rsid w:val="00DD2AC4"/>
    <w:rsid w:val="00DE42A0"/>
    <w:rsid w:val="00DE46FF"/>
    <w:rsid w:val="00DF5BF1"/>
    <w:rsid w:val="00E21BDD"/>
    <w:rsid w:val="00E3129E"/>
    <w:rsid w:val="00EE1E26"/>
    <w:rsid w:val="00F1060D"/>
    <w:rsid w:val="00F415EB"/>
    <w:rsid w:val="00F47D70"/>
    <w:rsid w:val="00F766DA"/>
    <w:rsid w:val="00F769FC"/>
    <w:rsid w:val="00FC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3710C"/>
  <w15:chartTrackingRefBased/>
  <w15:docId w15:val="{4926FD45-A076-B044-80EC-2DAF16D0C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18T21:08:00Z</dcterms:created>
  <dcterms:modified xsi:type="dcterms:W3CDTF">2026-06-18T21:30:00Z</dcterms:modified>
</cp:coreProperties>
</file>